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F3275" w14:textId="50B30299" w:rsidR="009D727D" w:rsidRPr="00A70B64" w:rsidRDefault="0056029E">
      <w:pPr>
        <w:jc w:val="both"/>
        <w:rPr>
          <w:color w:val="000000"/>
        </w:rPr>
      </w:pPr>
      <w:r w:rsidRPr="00A70B64">
        <w:rPr>
          <w:b/>
          <w:color w:val="000000"/>
        </w:rPr>
        <w:t>S3</w:t>
      </w:r>
      <w:r>
        <w:rPr>
          <w:b/>
          <w:color w:val="000000"/>
        </w:rPr>
        <w:t xml:space="preserve"> </w:t>
      </w:r>
      <w:r w:rsidR="00846DDB" w:rsidRPr="00A70B64">
        <w:rPr>
          <w:b/>
          <w:color w:val="000000"/>
        </w:rPr>
        <w:t xml:space="preserve">Table. </w:t>
      </w:r>
      <w:r w:rsidR="00846DDB" w:rsidRPr="00A70B64">
        <w:rPr>
          <w:color w:val="000000"/>
        </w:rPr>
        <w:t>Flow cytometry-based antibodies and reagents used in the study</w:t>
      </w:r>
    </w:p>
    <w:p w14:paraId="5EEF9662" w14:textId="77777777" w:rsidR="009D727D" w:rsidRPr="00A70B64" w:rsidRDefault="00846DDB">
      <w:pPr>
        <w:jc w:val="both"/>
        <w:rPr>
          <w:color w:val="000000"/>
        </w:rPr>
      </w:pPr>
      <w:r w:rsidRPr="00A70B64">
        <w:rPr>
          <w:color w:val="000000"/>
        </w:rPr>
        <w:t xml:space="preserve"> </w:t>
      </w:r>
    </w:p>
    <w:tbl>
      <w:tblPr>
        <w:tblStyle w:val="a6"/>
        <w:tblW w:w="92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19"/>
        <w:gridCol w:w="1275"/>
        <w:gridCol w:w="2410"/>
      </w:tblGrid>
      <w:tr w:rsidR="009D727D" w:rsidRPr="00A70B64" w14:paraId="728E05FC" w14:textId="77777777">
        <w:trPr>
          <w:trHeight w:val="5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90C5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>Antibody nam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0A2351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>Clon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F9B47D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>Antibody source</w:t>
            </w:r>
          </w:p>
        </w:tc>
      </w:tr>
      <w:tr w:rsidR="009D727D" w:rsidRPr="00A70B64" w14:paraId="346C90A9" w14:textId="77777777" w:rsidTr="00D11BA9">
        <w:trPr>
          <w:trHeight w:val="1166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8887F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active Caspase 3 Brilliant Violet (BV) 650, PE</w:t>
            </w:r>
          </w:p>
          <w:p w14:paraId="09D3D18A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CD3 FITC, Alexa Fluor (AF) 700, PE-CF594</w:t>
            </w:r>
          </w:p>
          <w:p w14:paraId="1E1A5C53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CD45 BUV395</w:t>
            </w:r>
          </w:p>
          <w:p w14:paraId="745490AD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CD69 AF700</w:t>
            </w:r>
          </w:p>
          <w:p w14:paraId="6B3F2359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CD103 BV605</w:t>
            </w:r>
          </w:p>
          <w:p w14:paraId="703BF9C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CD107a BUV395</w:t>
            </w:r>
          </w:p>
          <w:p w14:paraId="47E934A8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CD161 PECy5, FITC</w:t>
            </w:r>
          </w:p>
          <w:p w14:paraId="5895FF4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</w:t>
            </w:r>
            <w:proofErr w:type="spellStart"/>
            <w:r w:rsidRPr="00A70B64">
              <w:rPr>
                <w:rFonts w:ascii="Times New Roman" w:hAnsi="Times New Roman" w:cs="Times New Roman"/>
              </w:rPr>
              <w:t>GrzB</w:t>
            </w:r>
            <w:proofErr w:type="spellEnd"/>
            <w:r w:rsidRPr="00A70B64">
              <w:rPr>
                <w:rFonts w:ascii="Times New Roman" w:hAnsi="Times New Roman" w:cs="Times New Roman"/>
              </w:rPr>
              <w:t xml:space="preserve"> AF700, BV421</w:t>
            </w:r>
          </w:p>
          <w:p w14:paraId="0D6E1B83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anti-</w:t>
            </w:r>
            <w:proofErr w:type="spellStart"/>
            <w:r w:rsidRPr="00A70B64">
              <w:rPr>
                <w:rFonts w:ascii="Times New Roman" w:hAnsi="Times New Roman" w:cs="Times New Roman"/>
              </w:rPr>
              <w:t>IFNγ</w:t>
            </w:r>
            <w:proofErr w:type="spellEnd"/>
            <w:r w:rsidRPr="00A70B64">
              <w:rPr>
                <w:rFonts w:ascii="Times New Roman" w:hAnsi="Times New Roman" w:cs="Times New Roman"/>
              </w:rPr>
              <w:t xml:space="preserve"> A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221B39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C92-605</w:t>
            </w:r>
          </w:p>
          <w:p w14:paraId="3B7B411C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UCHT1</w:t>
            </w:r>
          </w:p>
          <w:p w14:paraId="027D9C21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HI30</w:t>
            </w:r>
          </w:p>
          <w:p w14:paraId="27DB4002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FN50</w:t>
            </w:r>
          </w:p>
          <w:p w14:paraId="2133520A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Ber-ACT8</w:t>
            </w:r>
          </w:p>
          <w:p w14:paraId="48DF14C9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H4A3</w:t>
            </w:r>
          </w:p>
          <w:p w14:paraId="312D43FA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DX12</w:t>
            </w:r>
          </w:p>
          <w:p w14:paraId="3095A94F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GB11</w:t>
            </w:r>
          </w:p>
          <w:p w14:paraId="788D0D38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</w:rPr>
            </w:pPr>
            <w:r w:rsidRPr="00A70B64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410F29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>BD Biosciences</w:t>
            </w:r>
          </w:p>
          <w:p w14:paraId="18EF6E7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9D727D" w:rsidRPr="00A70B64" w14:paraId="68DD588D" w14:textId="77777777" w:rsidTr="00D11BA9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B8DCCF" w14:textId="77777777" w:rsidR="009D727D" w:rsidRPr="00A70B64" w:rsidRDefault="009D72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FBCD36" w14:textId="77777777" w:rsidR="009D727D" w:rsidRPr="00A70B64" w:rsidRDefault="009D72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FC6C8E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3AEDC0C7" w14:textId="77777777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9B18AE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CD3 BV6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E7D8F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OKT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F3D98D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b/>
                <w:color w:val="000000"/>
              </w:rPr>
              <w:t>BioLegend</w:t>
            </w:r>
            <w:proofErr w:type="spellEnd"/>
          </w:p>
        </w:tc>
      </w:tr>
      <w:tr w:rsidR="009D727D" w:rsidRPr="00A70B64" w14:paraId="2D05FC7D" w14:textId="77777777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0961DE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CD161 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FC57BD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HP-3G10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BEE28C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00B0FFBC" w14:textId="77777777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B402E7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</w:t>
            </w: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Gnly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PE, AF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E03A4C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DH2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296267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6DE651F2" w14:textId="77777777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4F7B82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</w:t>
            </w: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GrzA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AF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41E427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CB9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A5471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0C286A73" w14:textId="77777777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E2AB46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</w:t>
            </w: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GrzB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B FITC</w:t>
            </w:r>
          </w:p>
          <w:p w14:paraId="0DD167BC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IL-17A BV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855FD4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GB11</w:t>
            </w:r>
          </w:p>
          <w:p w14:paraId="58BA1B43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BL168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B4AB9C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7A451BD9" w14:textId="77777777">
        <w:trPr>
          <w:trHeight w:val="20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886B1D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</w:t>
            </w: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Prf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BV421, PECy7</w:t>
            </w:r>
          </w:p>
          <w:p w14:paraId="5D81E6E3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TNF BV7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838AE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B-D48</w:t>
            </w:r>
          </w:p>
          <w:p w14:paraId="6073893E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MAb1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64EF82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662B4821" w14:textId="77777777" w:rsidTr="00D11BA9">
        <w:trPr>
          <w:trHeight w:val="530"/>
        </w:trPr>
        <w:tc>
          <w:tcPr>
            <w:tcW w:w="5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4A5AED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anti-Vα7.2 BV605, PE, PECy7</w:t>
            </w:r>
          </w:p>
          <w:p w14:paraId="678F231E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LEGENDplex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Human CD8/NK Panel (13-plex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431AC0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3C10</w:t>
            </w:r>
          </w:p>
          <w:p w14:paraId="1E662453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F8C3F45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641FF8" w14:textId="77777777" w:rsidR="009D727D" w:rsidRPr="00A70B64" w:rsidRDefault="009D72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27D" w:rsidRPr="00A70B64" w14:paraId="779FA6FB" w14:textId="77777777" w:rsidTr="00D11BA9">
        <w:trPr>
          <w:trHeight w:val="1551"/>
        </w:trPr>
        <w:tc>
          <w:tcPr>
            <w:tcW w:w="55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7B0E6E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CellTrace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Violet Cell Proliferation Kit</w:t>
            </w:r>
          </w:p>
          <w:p w14:paraId="7CE54FC6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Vybrant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FAM Poly Caspases (FLICA) Assay Kit</w:t>
            </w:r>
          </w:p>
          <w:p w14:paraId="04325984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LIVE/DEAD® Fixable Aqua, Near-IR Dead Cell Stain Kits</w:t>
            </w:r>
          </w:p>
          <w:p w14:paraId="1AA0D6BA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pHrodo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Red, </w:t>
            </w: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succinimidyl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ester</w:t>
            </w:r>
          </w:p>
          <w:p w14:paraId="275A52C5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SYTO 62 Red Fluorescent Nucleic Acid Stain</w:t>
            </w:r>
          </w:p>
          <w:p w14:paraId="4F26280E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SYTOX Green Nucleic Acid St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DB8EC9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01657F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>Invitrogen/Life Technologies/ Thermo Fisher</w:t>
            </w:r>
          </w:p>
        </w:tc>
      </w:tr>
      <w:tr w:rsidR="009D727D" w:rsidRPr="00A70B64" w14:paraId="2204EC37" w14:textId="77777777">
        <w:trPr>
          <w:trHeight w:val="5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D5CFF6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color w:val="000000"/>
              </w:rPr>
              <w:t>GranToxiLux</w:t>
            </w:r>
            <w:proofErr w:type="spellEnd"/>
            <w:r w:rsidRPr="00A70B64">
              <w:rPr>
                <w:rFonts w:ascii="Times New Roman" w:hAnsi="Times New Roman" w:cs="Times New Roman"/>
                <w:color w:val="000000"/>
              </w:rPr>
              <w:t xml:space="preserve"> PLUS!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97F60C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C6F07F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A70B64">
              <w:rPr>
                <w:rFonts w:ascii="Times New Roman" w:hAnsi="Times New Roman" w:cs="Times New Roman"/>
                <w:b/>
                <w:color w:val="000000"/>
              </w:rPr>
              <w:t>OncoImmunin</w:t>
            </w:r>
            <w:proofErr w:type="spellEnd"/>
            <w:r w:rsidRPr="00A70B64">
              <w:rPr>
                <w:rFonts w:ascii="Times New Roman" w:hAnsi="Times New Roman" w:cs="Times New Roman"/>
                <w:b/>
                <w:color w:val="000000"/>
              </w:rPr>
              <w:t xml:space="preserve"> Inc.</w:t>
            </w:r>
          </w:p>
        </w:tc>
      </w:tr>
      <w:tr w:rsidR="009D727D" w:rsidRPr="004E3126" w14:paraId="3DD9789B" w14:textId="77777777">
        <w:trPr>
          <w:trHeight w:val="1020"/>
        </w:trPr>
        <w:tc>
          <w:tcPr>
            <w:tcW w:w="5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E6B6AC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Human MR1 5-OP-RU PE, BV421, AF680</w:t>
            </w:r>
          </w:p>
          <w:p w14:paraId="7AFAC344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Human MR1 6-FP PE, AF68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21FF4B" w14:textId="77777777" w:rsidR="009D727D" w:rsidRPr="00A70B64" w:rsidRDefault="00846DD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70B64">
              <w:rPr>
                <w:rFonts w:ascii="Times New Roman" w:hAnsi="Times New Roman" w:cs="Times New Roman"/>
                <w:color w:val="000000"/>
              </w:rPr>
              <w:t>MR1 tetramer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4B8FD4" w14:textId="77777777" w:rsidR="009D727D" w:rsidRPr="004E3126" w:rsidRDefault="00846DD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A70B64">
              <w:rPr>
                <w:rFonts w:ascii="Times New Roman" w:hAnsi="Times New Roman" w:cs="Times New Roman"/>
                <w:b/>
                <w:color w:val="000000"/>
              </w:rPr>
              <w:t>The NIH Tetramer Core Facility at Emory University</w:t>
            </w:r>
          </w:p>
        </w:tc>
      </w:tr>
    </w:tbl>
    <w:p w14:paraId="5AF4A750" w14:textId="671ABE49" w:rsidR="009D727D" w:rsidRDefault="009D72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bookmarkStart w:id="0" w:name="_heading=h.30j0zll" w:colFirst="0" w:colLast="0"/>
      <w:bookmarkStart w:id="1" w:name="_GoBack"/>
      <w:bookmarkEnd w:id="0"/>
      <w:bookmarkEnd w:id="1"/>
    </w:p>
    <w:sectPr w:rsidR="009D727D" w:rsidSect="003E7368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8EEE0" w14:textId="77777777" w:rsidR="002A657F" w:rsidRDefault="002A657F">
      <w:r>
        <w:separator/>
      </w:r>
    </w:p>
  </w:endnote>
  <w:endnote w:type="continuationSeparator" w:id="0">
    <w:p w14:paraId="173C8C57" w14:textId="77777777" w:rsidR="002A657F" w:rsidRDefault="002A6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3424B" w14:textId="6B50F8EA" w:rsidR="00281735" w:rsidRDefault="0028173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34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8543C3" w14:textId="34CFEBD8" w:rsidR="00281735" w:rsidRDefault="0028173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99821A" w14:textId="77777777" w:rsidR="002A657F" w:rsidRDefault="002A657F">
      <w:r>
        <w:separator/>
      </w:r>
    </w:p>
  </w:footnote>
  <w:footnote w:type="continuationSeparator" w:id="0">
    <w:p w14:paraId="0D8A966F" w14:textId="77777777" w:rsidR="002A657F" w:rsidRDefault="002A65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ECA25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  <w:r>
      <w:rPr>
        <w:color w:val="000000"/>
      </w:rPr>
      <w:tab/>
    </w:r>
  </w:p>
  <w:p w14:paraId="6F8DDCB5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  <w:p w14:paraId="305901EB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xxfw2ldszw9evse65sr9e9a2v525frv0f&quot;&gt;Dias et al CD8-DN ms-Converted&lt;record-ids&gt;&lt;item&gt;2&lt;/item&gt;&lt;item&gt;114&lt;/item&gt;&lt;item&gt;173&lt;/item&gt;&lt;item&gt;175&lt;/item&gt;&lt;item&gt;186&lt;/item&gt;&lt;item&gt;187&lt;/item&gt;&lt;/record-ids&gt;&lt;/item&gt;&lt;/Libraries&gt;"/>
  </w:docVars>
  <w:rsids>
    <w:rsidRoot w:val="009D727D"/>
    <w:rsid w:val="00003ACC"/>
    <w:rsid w:val="00006FF2"/>
    <w:rsid w:val="000366BE"/>
    <w:rsid w:val="0008097D"/>
    <w:rsid w:val="0008628D"/>
    <w:rsid w:val="000A3DA2"/>
    <w:rsid w:val="000B22DC"/>
    <w:rsid w:val="000B70A8"/>
    <w:rsid w:val="000D44F9"/>
    <w:rsid w:val="000D6312"/>
    <w:rsid w:val="001017A2"/>
    <w:rsid w:val="00107905"/>
    <w:rsid w:val="001169AC"/>
    <w:rsid w:val="0011714F"/>
    <w:rsid w:val="001176EE"/>
    <w:rsid w:val="00160A77"/>
    <w:rsid w:val="001670F3"/>
    <w:rsid w:val="00186277"/>
    <w:rsid w:val="001A547F"/>
    <w:rsid w:val="001D238B"/>
    <w:rsid w:val="001D4266"/>
    <w:rsid w:val="00205464"/>
    <w:rsid w:val="002100F0"/>
    <w:rsid w:val="00212D69"/>
    <w:rsid w:val="00226F93"/>
    <w:rsid w:val="0023213D"/>
    <w:rsid w:val="00232E07"/>
    <w:rsid w:val="002439AD"/>
    <w:rsid w:val="00254883"/>
    <w:rsid w:val="00257977"/>
    <w:rsid w:val="00281735"/>
    <w:rsid w:val="00282036"/>
    <w:rsid w:val="00283E21"/>
    <w:rsid w:val="002A5389"/>
    <w:rsid w:val="002A657F"/>
    <w:rsid w:val="002E5B5B"/>
    <w:rsid w:val="002E7777"/>
    <w:rsid w:val="002F39B1"/>
    <w:rsid w:val="0032115A"/>
    <w:rsid w:val="0034651C"/>
    <w:rsid w:val="003720DA"/>
    <w:rsid w:val="00373B13"/>
    <w:rsid w:val="0037616E"/>
    <w:rsid w:val="00387C8D"/>
    <w:rsid w:val="00394006"/>
    <w:rsid w:val="003B6314"/>
    <w:rsid w:val="003C0A39"/>
    <w:rsid w:val="003C6EBF"/>
    <w:rsid w:val="003D1AE0"/>
    <w:rsid w:val="003E7368"/>
    <w:rsid w:val="00435208"/>
    <w:rsid w:val="004462C7"/>
    <w:rsid w:val="00467C1E"/>
    <w:rsid w:val="004843F2"/>
    <w:rsid w:val="0049095F"/>
    <w:rsid w:val="00491942"/>
    <w:rsid w:val="004A4FE8"/>
    <w:rsid w:val="004A6E77"/>
    <w:rsid w:val="004B7A53"/>
    <w:rsid w:val="004D2705"/>
    <w:rsid w:val="004D2E31"/>
    <w:rsid w:val="004E3126"/>
    <w:rsid w:val="00514DC4"/>
    <w:rsid w:val="005355DE"/>
    <w:rsid w:val="0056029E"/>
    <w:rsid w:val="00584455"/>
    <w:rsid w:val="005B0113"/>
    <w:rsid w:val="005F624F"/>
    <w:rsid w:val="006075EE"/>
    <w:rsid w:val="00625167"/>
    <w:rsid w:val="006266CD"/>
    <w:rsid w:val="00647BF9"/>
    <w:rsid w:val="00655A58"/>
    <w:rsid w:val="006631D5"/>
    <w:rsid w:val="00696826"/>
    <w:rsid w:val="006A61BC"/>
    <w:rsid w:val="006C7D89"/>
    <w:rsid w:val="006F269D"/>
    <w:rsid w:val="006F6B75"/>
    <w:rsid w:val="00712626"/>
    <w:rsid w:val="00741624"/>
    <w:rsid w:val="00751749"/>
    <w:rsid w:val="00763BCB"/>
    <w:rsid w:val="0076412A"/>
    <w:rsid w:val="007774CF"/>
    <w:rsid w:val="00791EF2"/>
    <w:rsid w:val="007E08F3"/>
    <w:rsid w:val="007E78E4"/>
    <w:rsid w:val="008231BD"/>
    <w:rsid w:val="008419B8"/>
    <w:rsid w:val="00846DDB"/>
    <w:rsid w:val="00851967"/>
    <w:rsid w:val="008548F8"/>
    <w:rsid w:val="00871ABF"/>
    <w:rsid w:val="00871F8C"/>
    <w:rsid w:val="00882B25"/>
    <w:rsid w:val="00887EF0"/>
    <w:rsid w:val="008A275B"/>
    <w:rsid w:val="008A6584"/>
    <w:rsid w:val="008B1BA1"/>
    <w:rsid w:val="00902D94"/>
    <w:rsid w:val="0092039A"/>
    <w:rsid w:val="00927A44"/>
    <w:rsid w:val="00927A71"/>
    <w:rsid w:val="009362F0"/>
    <w:rsid w:val="00940803"/>
    <w:rsid w:val="00945988"/>
    <w:rsid w:val="00966911"/>
    <w:rsid w:val="0097188A"/>
    <w:rsid w:val="00971AB8"/>
    <w:rsid w:val="009750CD"/>
    <w:rsid w:val="009C240E"/>
    <w:rsid w:val="009D650B"/>
    <w:rsid w:val="009D727D"/>
    <w:rsid w:val="009E4FA2"/>
    <w:rsid w:val="009E6E81"/>
    <w:rsid w:val="00A069A5"/>
    <w:rsid w:val="00A106FA"/>
    <w:rsid w:val="00A10F25"/>
    <w:rsid w:val="00A161CE"/>
    <w:rsid w:val="00A43BE9"/>
    <w:rsid w:val="00A56704"/>
    <w:rsid w:val="00A70B64"/>
    <w:rsid w:val="00A778D2"/>
    <w:rsid w:val="00A86885"/>
    <w:rsid w:val="00AA21DF"/>
    <w:rsid w:val="00AD4AEF"/>
    <w:rsid w:val="00AE11AF"/>
    <w:rsid w:val="00AF4E7A"/>
    <w:rsid w:val="00AF6FB3"/>
    <w:rsid w:val="00B01F99"/>
    <w:rsid w:val="00B115C9"/>
    <w:rsid w:val="00B31449"/>
    <w:rsid w:val="00B37FDC"/>
    <w:rsid w:val="00B51018"/>
    <w:rsid w:val="00B67D03"/>
    <w:rsid w:val="00B7128E"/>
    <w:rsid w:val="00B71CF9"/>
    <w:rsid w:val="00B828D7"/>
    <w:rsid w:val="00B9461E"/>
    <w:rsid w:val="00BA144F"/>
    <w:rsid w:val="00BC3347"/>
    <w:rsid w:val="00BC53C0"/>
    <w:rsid w:val="00BD0A21"/>
    <w:rsid w:val="00C04B0E"/>
    <w:rsid w:val="00C051E7"/>
    <w:rsid w:val="00C23A43"/>
    <w:rsid w:val="00C24941"/>
    <w:rsid w:val="00C35FBC"/>
    <w:rsid w:val="00C36D0D"/>
    <w:rsid w:val="00C404AD"/>
    <w:rsid w:val="00C43E9C"/>
    <w:rsid w:val="00C518A5"/>
    <w:rsid w:val="00C62ED1"/>
    <w:rsid w:val="00C73A85"/>
    <w:rsid w:val="00CA481D"/>
    <w:rsid w:val="00CC5CE7"/>
    <w:rsid w:val="00CC730F"/>
    <w:rsid w:val="00CD1DD1"/>
    <w:rsid w:val="00D044F7"/>
    <w:rsid w:val="00D0675A"/>
    <w:rsid w:val="00D11BA9"/>
    <w:rsid w:val="00D43EE0"/>
    <w:rsid w:val="00D45657"/>
    <w:rsid w:val="00D51A38"/>
    <w:rsid w:val="00D5534D"/>
    <w:rsid w:val="00D630DE"/>
    <w:rsid w:val="00D802F7"/>
    <w:rsid w:val="00DA0197"/>
    <w:rsid w:val="00DA3E12"/>
    <w:rsid w:val="00DB34F7"/>
    <w:rsid w:val="00DC37AA"/>
    <w:rsid w:val="00DC7DEC"/>
    <w:rsid w:val="00E038D9"/>
    <w:rsid w:val="00E27FCA"/>
    <w:rsid w:val="00E36CD2"/>
    <w:rsid w:val="00E403AA"/>
    <w:rsid w:val="00E42338"/>
    <w:rsid w:val="00E504B9"/>
    <w:rsid w:val="00E60F6E"/>
    <w:rsid w:val="00E61F8D"/>
    <w:rsid w:val="00E64459"/>
    <w:rsid w:val="00E8434E"/>
    <w:rsid w:val="00E96654"/>
    <w:rsid w:val="00EA0805"/>
    <w:rsid w:val="00EA0F12"/>
    <w:rsid w:val="00EB426F"/>
    <w:rsid w:val="00ED7BDE"/>
    <w:rsid w:val="00EE4541"/>
    <w:rsid w:val="00EF398A"/>
    <w:rsid w:val="00EF7EFC"/>
    <w:rsid w:val="00F06362"/>
    <w:rsid w:val="00F130D2"/>
    <w:rsid w:val="00F21E54"/>
    <w:rsid w:val="00F22E10"/>
    <w:rsid w:val="00F41A04"/>
    <w:rsid w:val="00F438E8"/>
    <w:rsid w:val="00F62CFC"/>
    <w:rsid w:val="00F63A3E"/>
    <w:rsid w:val="00F650D9"/>
    <w:rsid w:val="00F87A9F"/>
    <w:rsid w:val="00FA2A2E"/>
    <w:rsid w:val="00FA707F"/>
    <w:rsid w:val="00FB315F"/>
    <w:rsid w:val="00FB770E"/>
    <w:rsid w:val="00FC4704"/>
    <w:rsid w:val="00FD29BC"/>
    <w:rsid w:val="00FD6819"/>
    <w:rsid w:val="00FE03C3"/>
    <w:rsid w:val="00FE0981"/>
    <w:rsid w:val="00FF0041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F162"/>
  <w15:docId w15:val="{DF61E8F2-951B-AA45-AD1F-BEFED29D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SG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40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195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195"/>
    <w:rPr>
      <w:sz w:val="18"/>
      <w:szCs w:val="18"/>
    </w:rPr>
  </w:style>
  <w:style w:type="table" w:styleId="TableGrid">
    <w:name w:val="Table Grid"/>
    <w:basedOn w:val="TableNormal"/>
    <w:uiPriority w:val="59"/>
    <w:rsid w:val="004C7195"/>
    <w:rPr>
      <w:rFonts w:asciiTheme="minorHAnsi" w:eastAsiaTheme="minorEastAsia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6988"/>
    <w:pPr>
      <w:jc w:val="center"/>
    </w:pPr>
    <w:rPr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988"/>
    <w:rPr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988"/>
    <w:rPr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6988"/>
    <w:rPr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698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9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40F2"/>
    <w:pPr>
      <w:tabs>
        <w:tab w:val="center" w:pos="4703"/>
        <w:tab w:val="right" w:pos="9406"/>
      </w:tabs>
    </w:pPr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D40F2"/>
  </w:style>
  <w:style w:type="paragraph" w:styleId="Footer">
    <w:name w:val="footer"/>
    <w:basedOn w:val="Normal"/>
    <w:link w:val="FooterChar"/>
    <w:uiPriority w:val="99"/>
    <w:unhideWhenUsed/>
    <w:rsid w:val="007D40F2"/>
    <w:pPr>
      <w:tabs>
        <w:tab w:val="center" w:pos="4703"/>
        <w:tab w:val="right" w:pos="9406"/>
      </w:tabs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40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695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465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0C19"/>
  </w:style>
  <w:style w:type="table" w:customStyle="1" w:styleId="a2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427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B36FF2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3253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2C81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785E7D"/>
  </w:style>
  <w:style w:type="character" w:customStyle="1" w:styleId="apple-converted-space">
    <w:name w:val="apple-converted-space"/>
    <w:basedOn w:val="DefaultParagraphFont"/>
    <w:rsid w:val="001A398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36F0C"/>
    <w:rPr>
      <w:color w:val="605E5C"/>
      <w:shd w:val="clear" w:color="auto" w:fill="E1DFDD"/>
    </w:rPr>
  </w:style>
  <w:style w:type="table" w:customStyle="1" w:styleId="a4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A48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06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XU6Gf8RBnDElTlD0xmPQDrl1rw==">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1C967E-2CDE-734C-9A0D-2C0F9771E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ergman</dc:creator>
  <cp:lastModifiedBy>Edwin Leeansyah</cp:lastModifiedBy>
  <cp:revision>2</cp:revision>
  <dcterms:created xsi:type="dcterms:W3CDTF">2020-05-12T07:58:00Z</dcterms:created>
  <dcterms:modified xsi:type="dcterms:W3CDTF">2020-05-12T07:58:00Z</dcterms:modified>
</cp:coreProperties>
</file>